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C45" w:rsidRPr="00F07614" w:rsidRDefault="00822A49" w:rsidP="00ED7C45">
      <w:pPr>
        <w:pStyle w:val="ListParagraph"/>
        <w:tabs>
          <w:tab w:val="left" w:pos="1551"/>
        </w:tabs>
        <w:spacing w:after="0" w:line="360" w:lineRule="auto"/>
        <w:ind w:left="0"/>
        <w:jc w:val="both"/>
        <w:rPr>
          <w:rFonts w:cs="Arial"/>
          <w:b/>
          <w:sz w:val="24"/>
          <w:szCs w:val="26"/>
          <w:lang w:val="en-US"/>
        </w:rPr>
      </w:pPr>
      <w:r>
        <w:rPr>
          <w:rFonts w:cs="Arial"/>
          <w:b/>
          <w:sz w:val="24"/>
          <w:szCs w:val="26"/>
          <w:lang w:val="en-US"/>
        </w:rPr>
        <w:t>Additional file 1</w:t>
      </w:r>
    </w:p>
    <w:p w:rsidR="00ED7C45" w:rsidRPr="00F67553" w:rsidRDefault="00ED7C45" w:rsidP="00ED7C45">
      <w:pPr>
        <w:pStyle w:val="ListParagraph"/>
        <w:tabs>
          <w:tab w:val="left" w:pos="1551"/>
        </w:tabs>
        <w:spacing w:after="0" w:line="360" w:lineRule="auto"/>
        <w:ind w:left="0"/>
        <w:jc w:val="both"/>
        <w:rPr>
          <w:rFonts w:cs="Arial"/>
          <w:b/>
          <w:sz w:val="26"/>
          <w:szCs w:val="26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9778"/>
      </w:tblGrid>
      <w:tr w:rsidR="001417C5" w:rsidRPr="00F07614" w:rsidTr="001417C5">
        <w:tc>
          <w:tcPr>
            <w:tcW w:w="9778" w:type="dxa"/>
          </w:tcPr>
          <w:p w:rsidR="001417C5" w:rsidRPr="00F07614" w:rsidRDefault="000B059A" w:rsidP="001417C5">
            <w:pPr>
              <w:pStyle w:val="ListParagraph"/>
              <w:tabs>
                <w:tab w:val="left" w:pos="1551"/>
              </w:tabs>
              <w:spacing w:after="200" w:line="276" w:lineRule="auto"/>
              <w:ind w:left="0"/>
              <w:jc w:val="both"/>
              <w:rPr>
                <w:rFonts w:cs="Arial"/>
                <w:sz w:val="24"/>
                <w:szCs w:val="26"/>
                <w:lang w:val="en-US"/>
              </w:rPr>
            </w:pPr>
            <w:r w:rsidRPr="00F07614">
              <w:rPr>
                <w:rFonts w:cs="Times"/>
                <w:sz w:val="24"/>
                <w:szCs w:val="26"/>
                <w:lang w:val="en-US"/>
              </w:rPr>
              <w:t>ICS/LABA</w:t>
            </w:r>
            <w:r w:rsidRPr="00F07614">
              <w:rPr>
                <w:rFonts w:cs="Arial"/>
                <w:sz w:val="24"/>
                <w:szCs w:val="26"/>
                <w:lang w:val="en-US"/>
              </w:rPr>
              <w:t xml:space="preserve"> </w:t>
            </w:r>
            <w:r w:rsidR="001417C5" w:rsidRPr="00F07614">
              <w:rPr>
                <w:rFonts w:cs="Arial"/>
                <w:sz w:val="24"/>
                <w:szCs w:val="26"/>
                <w:lang w:val="en-US"/>
              </w:rPr>
              <w:t>Drugs admitted for reimbursement in Italy for COPD treatment</w:t>
            </w:r>
          </w:p>
        </w:tc>
      </w:tr>
      <w:tr w:rsidR="001417C5" w:rsidRPr="00F07614" w:rsidTr="001417C5">
        <w:trPr>
          <w:trHeight w:val="1123"/>
        </w:trPr>
        <w:tc>
          <w:tcPr>
            <w:tcW w:w="9778" w:type="dxa"/>
          </w:tcPr>
          <w:p w:rsidR="001417C5" w:rsidRPr="00F07614" w:rsidRDefault="001417C5" w:rsidP="001417C5">
            <w:pPr>
              <w:numPr>
                <w:ilvl w:val="0"/>
                <w:numId w:val="19"/>
              </w:numPr>
              <w:tabs>
                <w:tab w:val="left" w:pos="1551"/>
              </w:tabs>
              <w:spacing w:after="200" w:line="276" w:lineRule="auto"/>
              <w:jc w:val="both"/>
              <w:rPr>
                <w:rFonts w:cs="Times"/>
                <w:sz w:val="24"/>
                <w:szCs w:val="26"/>
                <w:lang w:val="en-US"/>
              </w:rPr>
            </w:pPr>
            <w:r w:rsidRPr="00F07614">
              <w:rPr>
                <w:rFonts w:cs="Times"/>
                <w:sz w:val="24"/>
                <w:szCs w:val="26"/>
                <w:lang w:val="en-US"/>
              </w:rPr>
              <w:t>salmeterol</w:t>
            </w:r>
            <w:r w:rsidR="00392F99" w:rsidRPr="00F07614">
              <w:rPr>
                <w:rFonts w:cs="Times"/>
                <w:sz w:val="24"/>
                <w:szCs w:val="26"/>
                <w:lang w:val="en-US"/>
              </w:rPr>
              <w:t>/fluticasone</w:t>
            </w:r>
          </w:p>
          <w:p w:rsidR="001417C5" w:rsidRPr="00F07614" w:rsidRDefault="001417C5" w:rsidP="001417C5">
            <w:pPr>
              <w:numPr>
                <w:ilvl w:val="0"/>
                <w:numId w:val="19"/>
              </w:numPr>
              <w:tabs>
                <w:tab w:val="left" w:pos="1551"/>
              </w:tabs>
              <w:spacing w:after="200" w:line="276" w:lineRule="auto"/>
              <w:jc w:val="both"/>
              <w:rPr>
                <w:rFonts w:cs="Times"/>
                <w:sz w:val="24"/>
                <w:szCs w:val="26"/>
                <w:lang w:val="en-US"/>
              </w:rPr>
            </w:pPr>
            <w:r w:rsidRPr="00F07614">
              <w:rPr>
                <w:rFonts w:cs="Times"/>
                <w:sz w:val="24"/>
                <w:szCs w:val="26"/>
                <w:lang w:val="en-US"/>
              </w:rPr>
              <w:t>budesonide /formoterol</w:t>
            </w:r>
          </w:p>
          <w:p w:rsidR="00247945" w:rsidRPr="00F07614" w:rsidRDefault="00247945" w:rsidP="00760D93">
            <w:pPr>
              <w:numPr>
                <w:ilvl w:val="0"/>
                <w:numId w:val="19"/>
              </w:numPr>
              <w:tabs>
                <w:tab w:val="left" w:pos="1551"/>
              </w:tabs>
              <w:spacing w:after="200" w:line="276" w:lineRule="auto"/>
              <w:jc w:val="both"/>
              <w:rPr>
                <w:rFonts w:cs="Times"/>
                <w:sz w:val="24"/>
                <w:szCs w:val="26"/>
                <w:lang w:val="en-US"/>
              </w:rPr>
            </w:pPr>
            <w:proofErr w:type="spellStart"/>
            <w:r w:rsidRPr="00F07614">
              <w:rPr>
                <w:rFonts w:cs="Times"/>
                <w:sz w:val="24"/>
                <w:szCs w:val="26"/>
                <w:lang w:val="en-US"/>
              </w:rPr>
              <w:t>indacaterol</w:t>
            </w:r>
            <w:proofErr w:type="spellEnd"/>
          </w:p>
        </w:tc>
      </w:tr>
      <w:tr w:rsidR="001417C5" w:rsidRPr="00F07614" w:rsidTr="001417C5">
        <w:tc>
          <w:tcPr>
            <w:tcW w:w="9778" w:type="dxa"/>
          </w:tcPr>
          <w:p w:rsidR="001417C5" w:rsidRPr="00F07614" w:rsidRDefault="000B059A" w:rsidP="00247945">
            <w:pPr>
              <w:tabs>
                <w:tab w:val="left" w:pos="1551"/>
              </w:tabs>
              <w:spacing w:after="200" w:line="276" w:lineRule="auto"/>
              <w:jc w:val="both"/>
              <w:rPr>
                <w:rFonts w:cs="Arial"/>
                <w:sz w:val="24"/>
                <w:szCs w:val="26"/>
                <w:lang w:val="en-US"/>
              </w:rPr>
            </w:pPr>
            <w:r w:rsidRPr="00F07614">
              <w:rPr>
                <w:rFonts w:cs="Times"/>
                <w:sz w:val="24"/>
                <w:szCs w:val="26"/>
                <w:lang w:val="en-US"/>
              </w:rPr>
              <w:t>ICS/LABA</w:t>
            </w:r>
            <w:r w:rsidRPr="00F07614">
              <w:rPr>
                <w:rFonts w:cs="Arial"/>
                <w:sz w:val="24"/>
                <w:szCs w:val="26"/>
                <w:lang w:val="en-US"/>
              </w:rPr>
              <w:t xml:space="preserve"> </w:t>
            </w:r>
            <w:r w:rsidR="001417C5" w:rsidRPr="00F07614">
              <w:rPr>
                <w:rFonts w:cs="Arial"/>
                <w:sz w:val="24"/>
                <w:szCs w:val="26"/>
                <w:lang w:val="en-US"/>
              </w:rPr>
              <w:t xml:space="preserve">Drugs admitted for reimbursement in Italy </w:t>
            </w:r>
            <w:r w:rsidR="005C1DC7" w:rsidRPr="00F07614">
              <w:rPr>
                <w:rFonts w:cs="Arial"/>
                <w:sz w:val="24"/>
                <w:szCs w:val="26"/>
                <w:lang w:val="en-US"/>
              </w:rPr>
              <w:t xml:space="preserve">for </w:t>
            </w:r>
            <w:r w:rsidR="00596B4D" w:rsidRPr="00F07614">
              <w:rPr>
                <w:rFonts w:cs="Arial"/>
                <w:sz w:val="24"/>
                <w:szCs w:val="26"/>
                <w:lang w:val="en-US"/>
              </w:rPr>
              <w:t>A</w:t>
            </w:r>
            <w:r w:rsidR="005C1DC7" w:rsidRPr="00F07614">
              <w:rPr>
                <w:rFonts w:cs="Arial"/>
                <w:sz w:val="24"/>
                <w:szCs w:val="26"/>
                <w:lang w:val="en-US"/>
              </w:rPr>
              <w:t xml:space="preserve">sthma treatment </w:t>
            </w:r>
          </w:p>
        </w:tc>
      </w:tr>
      <w:tr w:rsidR="001417C5" w:rsidRPr="00F07614" w:rsidTr="001417C5">
        <w:tc>
          <w:tcPr>
            <w:tcW w:w="9778" w:type="dxa"/>
          </w:tcPr>
          <w:p w:rsidR="001417C5" w:rsidRPr="00F07614" w:rsidRDefault="001417C5" w:rsidP="001417C5">
            <w:pPr>
              <w:pStyle w:val="ListParagraph"/>
              <w:numPr>
                <w:ilvl w:val="0"/>
                <w:numId w:val="19"/>
              </w:numPr>
              <w:tabs>
                <w:tab w:val="left" w:pos="1551"/>
              </w:tabs>
              <w:spacing w:after="200" w:line="276" w:lineRule="auto"/>
              <w:jc w:val="both"/>
              <w:rPr>
                <w:rFonts w:cs="Arial"/>
                <w:sz w:val="24"/>
                <w:szCs w:val="26"/>
                <w:lang w:val="en-US"/>
              </w:rPr>
            </w:pPr>
            <w:r w:rsidRPr="00F07614">
              <w:rPr>
                <w:rFonts w:cs="Arial"/>
                <w:sz w:val="24"/>
                <w:szCs w:val="26"/>
                <w:lang w:val="en-US"/>
              </w:rPr>
              <w:t>salmeterol</w:t>
            </w:r>
            <w:r w:rsidR="00392F99" w:rsidRPr="00F07614">
              <w:rPr>
                <w:rFonts w:cs="Arial"/>
                <w:sz w:val="24"/>
                <w:szCs w:val="26"/>
                <w:lang w:val="en-US"/>
              </w:rPr>
              <w:t>/fluticasone</w:t>
            </w:r>
          </w:p>
          <w:p w:rsidR="001417C5" w:rsidRPr="00F07614" w:rsidRDefault="001417C5" w:rsidP="001417C5">
            <w:pPr>
              <w:pStyle w:val="ListParagraph"/>
              <w:numPr>
                <w:ilvl w:val="0"/>
                <w:numId w:val="19"/>
              </w:numPr>
              <w:tabs>
                <w:tab w:val="left" w:pos="1551"/>
              </w:tabs>
              <w:spacing w:after="200" w:line="276" w:lineRule="auto"/>
              <w:jc w:val="both"/>
              <w:rPr>
                <w:rFonts w:cs="Arial"/>
                <w:sz w:val="24"/>
                <w:szCs w:val="26"/>
                <w:lang w:val="en-US"/>
              </w:rPr>
            </w:pPr>
            <w:r w:rsidRPr="00F07614">
              <w:rPr>
                <w:rFonts w:cs="Arial"/>
                <w:sz w:val="24"/>
                <w:szCs w:val="26"/>
                <w:lang w:val="en-US"/>
              </w:rPr>
              <w:t>budesonide /formoterol</w:t>
            </w:r>
          </w:p>
          <w:p w:rsidR="001417C5" w:rsidRPr="00F07614" w:rsidRDefault="001417C5" w:rsidP="001417C5">
            <w:pPr>
              <w:pStyle w:val="ListParagraph"/>
              <w:numPr>
                <w:ilvl w:val="0"/>
                <w:numId w:val="19"/>
              </w:numPr>
              <w:tabs>
                <w:tab w:val="left" w:pos="1551"/>
              </w:tabs>
              <w:spacing w:after="200" w:line="276" w:lineRule="auto"/>
              <w:jc w:val="both"/>
              <w:rPr>
                <w:rFonts w:cs="Arial"/>
                <w:sz w:val="24"/>
                <w:szCs w:val="26"/>
                <w:lang w:val="en-US"/>
              </w:rPr>
            </w:pPr>
            <w:r w:rsidRPr="00F07614">
              <w:rPr>
                <w:rFonts w:cs="Arial"/>
                <w:sz w:val="24"/>
                <w:szCs w:val="26"/>
                <w:lang w:val="en-US"/>
              </w:rPr>
              <w:t>formoterol</w:t>
            </w:r>
            <w:r w:rsidR="00392F99" w:rsidRPr="00F07614">
              <w:rPr>
                <w:rFonts w:cs="Arial"/>
                <w:sz w:val="24"/>
                <w:szCs w:val="26"/>
                <w:lang w:val="en-US"/>
              </w:rPr>
              <w:t>/fluticasone</w:t>
            </w:r>
          </w:p>
          <w:p w:rsidR="00E10AB0" w:rsidRPr="00F07614" w:rsidRDefault="001417C5" w:rsidP="00760D93">
            <w:pPr>
              <w:pStyle w:val="ListParagraph"/>
              <w:numPr>
                <w:ilvl w:val="0"/>
                <w:numId w:val="19"/>
              </w:numPr>
              <w:tabs>
                <w:tab w:val="left" w:pos="1551"/>
              </w:tabs>
              <w:spacing w:after="200" w:line="276" w:lineRule="auto"/>
              <w:jc w:val="both"/>
              <w:rPr>
                <w:rFonts w:cs="Arial"/>
                <w:sz w:val="24"/>
                <w:szCs w:val="26"/>
                <w:lang w:val="en-US"/>
              </w:rPr>
            </w:pPr>
            <w:r w:rsidRPr="00F07614">
              <w:rPr>
                <w:rFonts w:cs="Arial"/>
                <w:sz w:val="24"/>
                <w:szCs w:val="26"/>
                <w:lang w:val="en-US"/>
              </w:rPr>
              <w:t>formoterol</w:t>
            </w:r>
            <w:r w:rsidR="00392F99" w:rsidRPr="00F07614">
              <w:rPr>
                <w:rFonts w:cs="Arial"/>
                <w:sz w:val="24"/>
                <w:szCs w:val="26"/>
                <w:lang w:val="en-US"/>
              </w:rPr>
              <w:t>/beclometasone</w:t>
            </w:r>
          </w:p>
          <w:p w:rsidR="00554718" w:rsidRPr="00F07614" w:rsidRDefault="00554718" w:rsidP="00554718">
            <w:pPr>
              <w:pStyle w:val="ListParagraph"/>
              <w:tabs>
                <w:tab w:val="left" w:pos="1551"/>
              </w:tabs>
              <w:spacing w:after="200" w:line="276" w:lineRule="auto"/>
              <w:jc w:val="both"/>
              <w:rPr>
                <w:rFonts w:cs="Arial"/>
                <w:sz w:val="24"/>
                <w:szCs w:val="26"/>
                <w:lang w:val="en-US"/>
              </w:rPr>
            </w:pPr>
          </w:p>
        </w:tc>
      </w:tr>
    </w:tbl>
    <w:p w:rsidR="001417C5" w:rsidRPr="00F67553" w:rsidRDefault="001417C5" w:rsidP="00ED7C45">
      <w:pPr>
        <w:pStyle w:val="ListParagraph"/>
        <w:tabs>
          <w:tab w:val="left" w:pos="1551"/>
        </w:tabs>
        <w:spacing w:after="0" w:line="360" w:lineRule="auto"/>
        <w:ind w:left="0"/>
        <w:jc w:val="both"/>
        <w:rPr>
          <w:rFonts w:cs="Arial"/>
          <w:b/>
          <w:sz w:val="26"/>
          <w:szCs w:val="26"/>
          <w:lang w:val="en-US"/>
        </w:rPr>
      </w:pPr>
    </w:p>
    <w:p w:rsidR="00E1080F" w:rsidRPr="00F67553" w:rsidRDefault="00E1080F" w:rsidP="001417C5">
      <w:pPr>
        <w:spacing w:after="0" w:line="360" w:lineRule="auto"/>
        <w:jc w:val="both"/>
        <w:rPr>
          <w:rFonts w:cs="Arial"/>
          <w:sz w:val="26"/>
          <w:szCs w:val="26"/>
          <w:lang w:val="en-US"/>
        </w:rPr>
      </w:pPr>
      <w:bookmarkStart w:id="0" w:name="_GoBack"/>
      <w:bookmarkEnd w:id="0"/>
    </w:p>
    <w:sectPr w:rsidR="00E1080F" w:rsidRPr="00F67553" w:rsidSect="00F743A2">
      <w:headerReference w:type="default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9A0F044" w15:done="0"/>
  <w15:commentEx w15:paraId="6EFE839C" w15:done="0"/>
  <w15:commentEx w15:paraId="3439899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0D30" w:rsidRDefault="00920D30" w:rsidP="00E8160A">
      <w:pPr>
        <w:spacing w:after="0" w:line="240" w:lineRule="auto"/>
      </w:pPr>
      <w:r>
        <w:separator/>
      </w:r>
    </w:p>
  </w:endnote>
  <w:endnote w:type="continuationSeparator" w:id="0">
    <w:p w:rsidR="00920D30" w:rsidRDefault="00920D30" w:rsidP="00E81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 45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2622402"/>
      <w:docPartObj>
        <w:docPartGallery w:val="Page Numbers (Bottom of Page)"/>
        <w:docPartUnique/>
      </w:docPartObj>
    </w:sdtPr>
    <w:sdtContent>
      <w:p w:rsidR="004A11CA" w:rsidRDefault="004A11CA">
        <w:pPr>
          <w:pStyle w:val="Footer"/>
          <w:jc w:val="center"/>
        </w:pPr>
        <w:r>
          <w:t xml:space="preserve"> </w:t>
        </w:r>
        <w:r>
          <w:t>-</w:t>
        </w:r>
        <w:r w:rsidR="00AD2FC7">
          <w:fldChar w:fldCharType="begin"/>
        </w:r>
        <w:r>
          <w:instrText>PAGE   \* MERGEFORMAT</w:instrText>
        </w:r>
        <w:r w:rsidR="00AD2FC7">
          <w:fldChar w:fldCharType="separate"/>
        </w:r>
        <w:r w:rsidR="00822A49">
          <w:rPr>
            <w:noProof/>
          </w:rPr>
          <w:t>1</w:t>
        </w:r>
        <w:r w:rsidR="00AD2FC7">
          <w:fldChar w:fldCharType="end"/>
        </w:r>
        <w:r>
          <w:t>-</w:t>
        </w:r>
      </w:p>
    </w:sdtContent>
  </w:sdt>
  <w:p w:rsidR="004A11CA" w:rsidRDefault="004A11C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0D30" w:rsidRDefault="00920D30" w:rsidP="00E8160A">
      <w:pPr>
        <w:spacing w:after="0" w:line="240" w:lineRule="auto"/>
      </w:pPr>
      <w:r>
        <w:separator/>
      </w:r>
    </w:p>
  </w:footnote>
  <w:footnote w:type="continuationSeparator" w:id="0">
    <w:p w:rsidR="00920D30" w:rsidRDefault="00920D30" w:rsidP="00E816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3EB8" w:rsidRPr="00114FDB" w:rsidRDefault="004A11CA" w:rsidP="00083EB8">
    <w:pPr>
      <w:tabs>
        <w:tab w:val="left" w:pos="2778"/>
        <w:tab w:val="left" w:pos="7513"/>
        <w:tab w:val="left" w:pos="8108"/>
      </w:tabs>
      <w:spacing w:after="0"/>
      <w:rPr>
        <w:rFonts w:ascii="Helvetica 45 Light" w:hAnsi="Helvetica 45 Light"/>
        <w:sz w:val="15"/>
        <w:szCs w:val="15"/>
      </w:rPr>
    </w:pPr>
    <w:r w:rsidRPr="006477EF">
      <w:rPr>
        <w:rFonts w:ascii="Helvetica 45 Light" w:hAnsi="Helvetica 45 Light"/>
        <w:i/>
        <w:sz w:val="14"/>
        <w:szCs w:val="14"/>
      </w:rPr>
      <w:tab/>
    </w:r>
  </w:p>
  <w:p w:rsidR="004A11CA" w:rsidRDefault="004A11CA" w:rsidP="005369C1">
    <w:pPr>
      <w:tabs>
        <w:tab w:val="left" w:pos="2778"/>
        <w:tab w:val="left" w:pos="7560"/>
        <w:tab w:val="left" w:pos="7680"/>
      </w:tabs>
      <w:spacing w:after="0" w:line="240" w:lineRule="auto"/>
      <w:rPr>
        <w:rStyle w:val="Hyperlink"/>
        <w:rFonts w:ascii="Helvetica 45 Light" w:hAnsi="Helvetica 45 Light"/>
        <w:sz w:val="15"/>
        <w:szCs w:val="15"/>
        <w:lang w:val="fr-FR"/>
      </w:rPr>
    </w:pPr>
    <w:r w:rsidRPr="001C227F">
      <w:rPr>
        <w:rFonts w:ascii="Helvetica 45 Light" w:hAnsi="Helvetica 45 Light"/>
        <w:sz w:val="16"/>
        <w:szCs w:val="16"/>
      </w:rPr>
      <w:tab/>
    </w:r>
    <w:r w:rsidRPr="001C227F">
      <w:rPr>
        <w:rFonts w:ascii="Helvetica 45 Light" w:hAnsi="Helvetica 45 Light"/>
        <w:sz w:val="16"/>
        <w:szCs w:val="16"/>
      </w:rPr>
      <w:tab/>
    </w:r>
  </w:p>
  <w:p w:rsidR="004A11CA" w:rsidRDefault="004A11CA">
    <w:pPr>
      <w:pStyle w:val="Header"/>
    </w:pPr>
  </w:p>
  <w:p w:rsidR="004A11CA" w:rsidRDefault="004A11CA">
    <w:pPr>
      <w:pStyle w:val="Header"/>
    </w:pPr>
  </w:p>
  <w:p w:rsidR="004A11CA" w:rsidRDefault="004A11C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AF786D"/>
    <w:multiLevelType w:val="hybridMultilevel"/>
    <w:tmpl w:val="7DB4E3E0"/>
    <w:lvl w:ilvl="0" w:tplc="A88812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1443B9"/>
    <w:multiLevelType w:val="hybridMultilevel"/>
    <w:tmpl w:val="BFA0E9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CC026D"/>
    <w:multiLevelType w:val="hybridMultilevel"/>
    <w:tmpl w:val="7D06ED0A"/>
    <w:lvl w:ilvl="0" w:tplc="527E32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E5237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7203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8320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21AA8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DC643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BAD9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0EEA2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4653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30C41138"/>
    <w:multiLevelType w:val="hybridMultilevel"/>
    <w:tmpl w:val="871EF7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B241C6"/>
    <w:multiLevelType w:val="hybridMultilevel"/>
    <w:tmpl w:val="1F8CBC9A"/>
    <w:lvl w:ilvl="0" w:tplc="0410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370D35FC"/>
    <w:multiLevelType w:val="hybridMultilevel"/>
    <w:tmpl w:val="D80CC2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CF052D"/>
    <w:multiLevelType w:val="hybridMultilevel"/>
    <w:tmpl w:val="70E4552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94948E6"/>
    <w:multiLevelType w:val="hybridMultilevel"/>
    <w:tmpl w:val="FA680D14"/>
    <w:lvl w:ilvl="0" w:tplc="C1D499AC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BF37475"/>
    <w:multiLevelType w:val="hybridMultilevel"/>
    <w:tmpl w:val="EF4236DA"/>
    <w:lvl w:ilvl="0" w:tplc="92D2E6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E922D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3EF6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6BC83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6F401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37013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7419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E985F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146F3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4F972961"/>
    <w:multiLevelType w:val="hybridMultilevel"/>
    <w:tmpl w:val="64E07880"/>
    <w:lvl w:ilvl="0" w:tplc="6E1C87F2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545C38"/>
    <w:multiLevelType w:val="multilevel"/>
    <w:tmpl w:val="3DCC3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8C665F2"/>
    <w:multiLevelType w:val="hybridMultilevel"/>
    <w:tmpl w:val="79148E68"/>
    <w:lvl w:ilvl="0" w:tplc="BA7836C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39EF5C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E8B99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F05ED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DE28AA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68892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E48D96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9A1DB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B34E87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58F15C0C"/>
    <w:multiLevelType w:val="multilevel"/>
    <w:tmpl w:val="263410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9B124D1"/>
    <w:multiLevelType w:val="hybridMultilevel"/>
    <w:tmpl w:val="1F0A4502"/>
    <w:lvl w:ilvl="0" w:tplc="B1DAA4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14E00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EBE09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8BEA0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BCCDB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608A6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C261D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34FE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42E27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5C5E5B52"/>
    <w:multiLevelType w:val="hybridMultilevel"/>
    <w:tmpl w:val="39B2C8CE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DD7C8C"/>
    <w:multiLevelType w:val="hybridMultilevel"/>
    <w:tmpl w:val="E67A7C86"/>
    <w:lvl w:ilvl="0" w:tplc="6E1C87F2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6CE3F41"/>
    <w:multiLevelType w:val="hybridMultilevel"/>
    <w:tmpl w:val="3AE49AE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14A97BA">
      <w:start w:val="10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  <w:i w:val="0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E0D376E"/>
    <w:multiLevelType w:val="hybridMultilevel"/>
    <w:tmpl w:val="49C8FCC2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B85EA0"/>
    <w:multiLevelType w:val="hybridMultilevel"/>
    <w:tmpl w:val="DE481464"/>
    <w:lvl w:ilvl="0" w:tplc="0410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>
    <w:nsid w:val="76C66026"/>
    <w:multiLevelType w:val="hybridMultilevel"/>
    <w:tmpl w:val="96022F4A"/>
    <w:lvl w:ilvl="0" w:tplc="A01A79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36AE0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E4EB9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64FD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0E49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20609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1E37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4B871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BB447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6E86E0F"/>
    <w:multiLevelType w:val="hybridMultilevel"/>
    <w:tmpl w:val="00AABB06"/>
    <w:lvl w:ilvl="0" w:tplc="489A9B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90CAD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77687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C967C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486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7CAF8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6D06E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9BC1D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6487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7CE2320F"/>
    <w:multiLevelType w:val="hybridMultilevel"/>
    <w:tmpl w:val="2FF06BFE"/>
    <w:lvl w:ilvl="0" w:tplc="86BA03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102CF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F54EB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F4CA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2A9E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B432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92BA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37E8C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ACF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7"/>
  </w:num>
  <w:num w:numId="2">
    <w:abstractNumId w:val="15"/>
  </w:num>
  <w:num w:numId="3">
    <w:abstractNumId w:val="19"/>
  </w:num>
  <w:num w:numId="4">
    <w:abstractNumId w:val="8"/>
  </w:num>
  <w:num w:numId="5">
    <w:abstractNumId w:val="21"/>
  </w:num>
  <w:num w:numId="6">
    <w:abstractNumId w:val="20"/>
  </w:num>
  <w:num w:numId="7">
    <w:abstractNumId w:val="13"/>
  </w:num>
  <w:num w:numId="8">
    <w:abstractNumId w:val="2"/>
  </w:num>
  <w:num w:numId="9">
    <w:abstractNumId w:val="11"/>
  </w:num>
  <w:num w:numId="10">
    <w:abstractNumId w:val="6"/>
  </w:num>
  <w:num w:numId="11">
    <w:abstractNumId w:val="12"/>
  </w:num>
  <w:num w:numId="12">
    <w:abstractNumId w:val="4"/>
  </w:num>
  <w:num w:numId="13">
    <w:abstractNumId w:val="18"/>
  </w:num>
  <w:num w:numId="14">
    <w:abstractNumId w:val="1"/>
  </w:num>
  <w:num w:numId="15">
    <w:abstractNumId w:val="0"/>
  </w:num>
  <w:num w:numId="16">
    <w:abstractNumId w:val="9"/>
  </w:num>
  <w:num w:numId="17">
    <w:abstractNumId w:val="3"/>
  </w:num>
  <w:num w:numId="18">
    <w:abstractNumId w:val="5"/>
  </w:num>
  <w:num w:numId="19">
    <w:abstractNumId w:val="17"/>
  </w:num>
  <w:num w:numId="20">
    <w:abstractNumId w:val="14"/>
  </w:num>
  <w:num w:numId="21">
    <w:abstractNumId w:val="16"/>
  </w:num>
  <w:num w:numId="22">
    <w:abstractNumId w:val="1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913BC1"/>
    <w:rsid w:val="00001D8A"/>
    <w:rsid w:val="00002981"/>
    <w:rsid w:val="00005C01"/>
    <w:rsid w:val="00012517"/>
    <w:rsid w:val="000135E3"/>
    <w:rsid w:val="000230FF"/>
    <w:rsid w:val="0002509A"/>
    <w:rsid w:val="000254A0"/>
    <w:rsid w:val="00030730"/>
    <w:rsid w:val="0003192C"/>
    <w:rsid w:val="00041DBD"/>
    <w:rsid w:val="000444E5"/>
    <w:rsid w:val="0005124D"/>
    <w:rsid w:val="00055086"/>
    <w:rsid w:val="00056B57"/>
    <w:rsid w:val="000807A0"/>
    <w:rsid w:val="000839E6"/>
    <w:rsid w:val="00083EB8"/>
    <w:rsid w:val="00092594"/>
    <w:rsid w:val="00096CA9"/>
    <w:rsid w:val="000A1B95"/>
    <w:rsid w:val="000A2D3F"/>
    <w:rsid w:val="000A41CD"/>
    <w:rsid w:val="000A6DD4"/>
    <w:rsid w:val="000A76C9"/>
    <w:rsid w:val="000B059A"/>
    <w:rsid w:val="000B5819"/>
    <w:rsid w:val="000B5AB1"/>
    <w:rsid w:val="000B6270"/>
    <w:rsid w:val="000C1B4C"/>
    <w:rsid w:val="000C30FF"/>
    <w:rsid w:val="000D11D8"/>
    <w:rsid w:val="000E264B"/>
    <w:rsid w:val="000E5206"/>
    <w:rsid w:val="000E5E92"/>
    <w:rsid w:val="000F6D19"/>
    <w:rsid w:val="00101600"/>
    <w:rsid w:val="00103BE1"/>
    <w:rsid w:val="001046A9"/>
    <w:rsid w:val="00104FC0"/>
    <w:rsid w:val="001153E8"/>
    <w:rsid w:val="00120F21"/>
    <w:rsid w:val="00121B16"/>
    <w:rsid w:val="00122879"/>
    <w:rsid w:val="00122E97"/>
    <w:rsid w:val="00125BF6"/>
    <w:rsid w:val="001305A0"/>
    <w:rsid w:val="0013343F"/>
    <w:rsid w:val="0013517A"/>
    <w:rsid w:val="00137165"/>
    <w:rsid w:val="00137468"/>
    <w:rsid w:val="001379B0"/>
    <w:rsid w:val="001417C5"/>
    <w:rsid w:val="00143584"/>
    <w:rsid w:val="00154B96"/>
    <w:rsid w:val="001558FD"/>
    <w:rsid w:val="00166BBF"/>
    <w:rsid w:val="00171184"/>
    <w:rsid w:val="0017554F"/>
    <w:rsid w:val="001804D2"/>
    <w:rsid w:val="00181E8C"/>
    <w:rsid w:val="001823F8"/>
    <w:rsid w:val="00183FE7"/>
    <w:rsid w:val="00184CF9"/>
    <w:rsid w:val="00184D55"/>
    <w:rsid w:val="00190948"/>
    <w:rsid w:val="00191AFE"/>
    <w:rsid w:val="0019254E"/>
    <w:rsid w:val="0019260C"/>
    <w:rsid w:val="00192A85"/>
    <w:rsid w:val="0019471A"/>
    <w:rsid w:val="00194E18"/>
    <w:rsid w:val="00195FC9"/>
    <w:rsid w:val="001A3D1E"/>
    <w:rsid w:val="001A3D6A"/>
    <w:rsid w:val="001A7052"/>
    <w:rsid w:val="001B2FA3"/>
    <w:rsid w:val="001B3CF2"/>
    <w:rsid w:val="001B6FEF"/>
    <w:rsid w:val="001C326D"/>
    <w:rsid w:val="001C4A96"/>
    <w:rsid w:val="001D19C2"/>
    <w:rsid w:val="001E33A1"/>
    <w:rsid w:val="001E3CFD"/>
    <w:rsid w:val="001F21A8"/>
    <w:rsid w:val="001F30B7"/>
    <w:rsid w:val="00200D26"/>
    <w:rsid w:val="00204874"/>
    <w:rsid w:val="00207F38"/>
    <w:rsid w:val="00217381"/>
    <w:rsid w:val="00220BE5"/>
    <w:rsid w:val="002218FF"/>
    <w:rsid w:val="00234644"/>
    <w:rsid w:val="002359AA"/>
    <w:rsid w:val="00242CDA"/>
    <w:rsid w:val="00246E38"/>
    <w:rsid w:val="00247945"/>
    <w:rsid w:val="00250642"/>
    <w:rsid w:val="00254AA3"/>
    <w:rsid w:val="002846AB"/>
    <w:rsid w:val="0028518F"/>
    <w:rsid w:val="00286251"/>
    <w:rsid w:val="00292F6D"/>
    <w:rsid w:val="0029300A"/>
    <w:rsid w:val="002934A7"/>
    <w:rsid w:val="002954CC"/>
    <w:rsid w:val="00296AA2"/>
    <w:rsid w:val="002A0575"/>
    <w:rsid w:val="002A47B7"/>
    <w:rsid w:val="002A5A45"/>
    <w:rsid w:val="002B32D0"/>
    <w:rsid w:val="002B7991"/>
    <w:rsid w:val="002B7FCB"/>
    <w:rsid w:val="002C2D13"/>
    <w:rsid w:val="002C5120"/>
    <w:rsid w:val="002D098D"/>
    <w:rsid w:val="002D2BE7"/>
    <w:rsid w:val="002D3297"/>
    <w:rsid w:val="002D6E65"/>
    <w:rsid w:val="002E053D"/>
    <w:rsid w:val="002E4A17"/>
    <w:rsid w:val="002E6110"/>
    <w:rsid w:val="002E7C91"/>
    <w:rsid w:val="002F23BD"/>
    <w:rsid w:val="002F33AE"/>
    <w:rsid w:val="002F7CCE"/>
    <w:rsid w:val="0030099A"/>
    <w:rsid w:val="003021F6"/>
    <w:rsid w:val="003032CA"/>
    <w:rsid w:val="00304588"/>
    <w:rsid w:val="00304875"/>
    <w:rsid w:val="00305487"/>
    <w:rsid w:val="003105DB"/>
    <w:rsid w:val="00313816"/>
    <w:rsid w:val="00314D9F"/>
    <w:rsid w:val="0031601C"/>
    <w:rsid w:val="00322BD9"/>
    <w:rsid w:val="003257EB"/>
    <w:rsid w:val="00331AA4"/>
    <w:rsid w:val="00331FAC"/>
    <w:rsid w:val="00332291"/>
    <w:rsid w:val="00333621"/>
    <w:rsid w:val="00334E36"/>
    <w:rsid w:val="003359F0"/>
    <w:rsid w:val="00336D33"/>
    <w:rsid w:val="003412C9"/>
    <w:rsid w:val="00342E31"/>
    <w:rsid w:val="0034393A"/>
    <w:rsid w:val="00344D31"/>
    <w:rsid w:val="00350D13"/>
    <w:rsid w:val="00351812"/>
    <w:rsid w:val="00357054"/>
    <w:rsid w:val="003602E4"/>
    <w:rsid w:val="00365C9A"/>
    <w:rsid w:val="003718B8"/>
    <w:rsid w:val="003731BA"/>
    <w:rsid w:val="00375174"/>
    <w:rsid w:val="003764F6"/>
    <w:rsid w:val="00376A4E"/>
    <w:rsid w:val="00380076"/>
    <w:rsid w:val="003919C3"/>
    <w:rsid w:val="00391C37"/>
    <w:rsid w:val="003928E7"/>
    <w:rsid w:val="00392F99"/>
    <w:rsid w:val="00394C48"/>
    <w:rsid w:val="00395F38"/>
    <w:rsid w:val="003A1D0E"/>
    <w:rsid w:val="003A47AB"/>
    <w:rsid w:val="003B1293"/>
    <w:rsid w:val="003B291B"/>
    <w:rsid w:val="003B43DE"/>
    <w:rsid w:val="003B4B5B"/>
    <w:rsid w:val="003C0A7D"/>
    <w:rsid w:val="003C10D2"/>
    <w:rsid w:val="003D0865"/>
    <w:rsid w:val="003D2B1C"/>
    <w:rsid w:val="003D34EC"/>
    <w:rsid w:val="003D3F7C"/>
    <w:rsid w:val="003E5F4F"/>
    <w:rsid w:val="003E6C18"/>
    <w:rsid w:val="003F2586"/>
    <w:rsid w:val="003F6040"/>
    <w:rsid w:val="003F633C"/>
    <w:rsid w:val="003F6800"/>
    <w:rsid w:val="00401184"/>
    <w:rsid w:val="00401CFC"/>
    <w:rsid w:val="00403450"/>
    <w:rsid w:val="00407F65"/>
    <w:rsid w:val="00414A41"/>
    <w:rsid w:val="00415BD3"/>
    <w:rsid w:val="0042058A"/>
    <w:rsid w:val="0042571C"/>
    <w:rsid w:val="00427EAE"/>
    <w:rsid w:val="00436E91"/>
    <w:rsid w:val="004376AD"/>
    <w:rsid w:val="00444620"/>
    <w:rsid w:val="00445BC8"/>
    <w:rsid w:val="00451C82"/>
    <w:rsid w:val="00455F88"/>
    <w:rsid w:val="004602B4"/>
    <w:rsid w:val="00461993"/>
    <w:rsid w:val="0046440D"/>
    <w:rsid w:val="00465B99"/>
    <w:rsid w:val="00466B3B"/>
    <w:rsid w:val="004679E5"/>
    <w:rsid w:val="004704BE"/>
    <w:rsid w:val="0047158A"/>
    <w:rsid w:val="00473F5E"/>
    <w:rsid w:val="004755BF"/>
    <w:rsid w:val="00476B23"/>
    <w:rsid w:val="00477788"/>
    <w:rsid w:val="00477A7B"/>
    <w:rsid w:val="004813C8"/>
    <w:rsid w:val="004819F4"/>
    <w:rsid w:val="00482221"/>
    <w:rsid w:val="0048226A"/>
    <w:rsid w:val="00482CB4"/>
    <w:rsid w:val="00483CE9"/>
    <w:rsid w:val="00492E36"/>
    <w:rsid w:val="00494082"/>
    <w:rsid w:val="0049508A"/>
    <w:rsid w:val="004A11CA"/>
    <w:rsid w:val="004A72E0"/>
    <w:rsid w:val="004B248C"/>
    <w:rsid w:val="004B7531"/>
    <w:rsid w:val="004C1516"/>
    <w:rsid w:val="004C38B8"/>
    <w:rsid w:val="004C414B"/>
    <w:rsid w:val="004C4768"/>
    <w:rsid w:val="004C5281"/>
    <w:rsid w:val="004C5A64"/>
    <w:rsid w:val="004C7584"/>
    <w:rsid w:val="004D0721"/>
    <w:rsid w:val="004D67AA"/>
    <w:rsid w:val="004E10FE"/>
    <w:rsid w:val="004E1CFD"/>
    <w:rsid w:val="004E3BCA"/>
    <w:rsid w:val="004E6029"/>
    <w:rsid w:val="004F49DB"/>
    <w:rsid w:val="004F5853"/>
    <w:rsid w:val="004F6932"/>
    <w:rsid w:val="005017ED"/>
    <w:rsid w:val="00502C0F"/>
    <w:rsid w:val="00502E75"/>
    <w:rsid w:val="00503A58"/>
    <w:rsid w:val="005046F1"/>
    <w:rsid w:val="00506E14"/>
    <w:rsid w:val="00506FD9"/>
    <w:rsid w:val="005104AE"/>
    <w:rsid w:val="00513C6A"/>
    <w:rsid w:val="00514013"/>
    <w:rsid w:val="005158FB"/>
    <w:rsid w:val="00523B5E"/>
    <w:rsid w:val="00526BA2"/>
    <w:rsid w:val="00526BFE"/>
    <w:rsid w:val="0053237B"/>
    <w:rsid w:val="005330A3"/>
    <w:rsid w:val="00534BFF"/>
    <w:rsid w:val="005369C1"/>
    <w:rsid w:val="005379CC"/>
    <w:rsid w:val="00540A6E"/>
    <w:rsid w:val="00540CDA"/>
    <w:rsid w:val="00540F98"/>
    <w:rsid w:val="00541E08"/>
    <w:rsid w:val="00542A89"/>
    <w:rsid w:val="0054397F"/>
    <w:rsid w:val="005441AC"/>
    <w:rsid w:val="005446EE"/>
    <w:rsid w:val="00545F81"/>
    <w:rsid w:val="00551733"/>
    <w:rsid w:val="00553EB4"/>
    <w:rsid w:val="00554718"/>
    <w:rsid w:val="00556A34"/>
    <w:rsid w:val="00557A3F"/>
    <w:rsid w:val="00560BC8"/>
    <w:rsid w:val="005618BB"/>
    <w:rsid w:val="00562D82"/>
    <w:rsid w:val="00562F06"/>
    <w:rsid w:val="00564084"/>
    <w:rsid w:val="0056612B"/>
    <w:rsid w:val="00570411"/>
    <w:rsid w:val="00570584"/>
    <w:rsid w:val="00573623"/>
    <w:rsid w:val="00575844"/>
    <w:rsid w:val="00576966"/>
    <w:rsid w:val="00581F1C"/>
    <w:rsid w:val="005828F3"/>
    <w:rsid w:val="005853AF"/>
    <w:rsid w:val="005877F4"/>
    <w:rsid w:val="00591D1D"/>
    <w:rsid w:val="00592D22"/>
    <w:rsid w:val="005938D8"/>
    <w:rsid w:val="00594598"/>
    <w:rsid w:val="005949E0"/>
    <w:rsid w:val="005955B8"/>
    <w:rsid w:val="005958AC"/>
    <w:rsid w:val="00596B4D"/>
    <w:rsid w:val="005A572B"/>
    <w:rsid w:val="005B07A4"/>
    <w:rsid w:val="005B0B51"/>
    <w:rsid w:val="005B5BDE"/>
    <w:rsid w:val="005C1DC7"/>
    <w:rsid w:val="005C2930"/>
    <w:rsid w:val="005C526D"/>
    <w:rsid w:val="005C6F47"/>
    <w:rsid w:val="005C7B04"/>
    <w:rsid w:val="005D53D4"/>
    <w:rsid w:val="005E0163"/>
    <w:rsid w:val="005E62F6"/>
    <w:rsid w:val="005F5AC1"/>
    <w:rsid w:val="00602EB4"/>
    <w:rsid w:val="00604876"/>
    <w:rsid w:val="00607B3E"/>
    <w:rsid w:val="00610377"/>
    <w:rsid w:val="006137FB"/>
    <w:rsid w:val="00617A97"/>
    <w:rsid w:val="00620C6E"/>
    <w:rsid w:val="006230BA"/>
    <w:rsid w:val="00623BBD"/>
    <w:rsid w:val="006252C8"/>
    <w:rsid w:val="0062556B"/>
    <w:rsid w:val="00630EDA"/>
    <w:rsid w:val="00632922"/>
    <w:rsid w:val="006477EF"/>
    <w:rsid w:val="006614A8"/>
    <w:rsid w:val="00661590"/>
    <w:rsid w:val="00661E6C"/>
    <w:rsid w:val="00664070"/>
    <w:rsid w:val="006643A5"/>
    <w:rsid w:val="00666A91"/>
    <w:rsid w:val="00670DF9"/>
    <w:rsid w:val="00673619"/>
    <w:rsid w:val="00684EF8"/>
    <w:rsid w:val="00685D50"/>
    <w:rsid w:val="00690821"/>
    <w:rsid w:val="00690E4C"/>
    <w:rsid w:val="006A1600"/>
    <w:rsid w:val="006A273B"/>
    <w:rsid w:val="006A2D02"/>
    <w:rsid w:val="006A4D70"/>
    <w:rsid w:val="006A7200"/>
    <w:rsid w:val="006B0266"/>
    <w:rsid w:val="006B7A49"/>
    <w:rsid w:val="006D1FA6"/>
    <w:rsid w:val="006D21C3"/>
    <w:rsid w:val="006D21F4"/>
    <w:rsid w:val="006D3797"/>
    <w:rsid w:val="006D6884"/>
    <w:rsid w:val="006E02D2"/>
    <w:rsid w:val="006F1B12"/>
    <w:rsid w:val="006F267E"/>
    <w:rsid w:val="006F5154"/>
    <w:rsid w:val="006F65A8"/>
    <w:rsid w:val="00701B51"/>
    <w:rsid w:val="00702DAE"/>
    <w:rsid w:val="00703FD4"/>
    <w:rsid w:val="00706BDC"/>
    <w:rsid w:val="00710315"/>
    <w:rsid w:val="00714F97"/>
    <w:rsid w:val="00715524"/>
    <w:rsid w:val="00715560"/>
    <w:rsid w:val="00722112"/>
    <w:rsid w:val="00722293"/>
    <w:rsid w:val="00723AD4"/>
    <w:rsid w:val="00727147"/>
    <w:rsid w:val="00727D9A"/>
    <w:rsid w:val="00731A7C"/>
    <w:rsid w:val="00733CB8"/>
    <w:rsid w:val="007351CD"/>
    <w:rsid w:val="00735A51"/>
    <w:rsid w:val="00741C5A"/>
    <w:rsid w:val="007449C2"/>
    <w:rsid w:val="00746C2F"/>
    <w:rsid w:val="00747485"/>
    <w:rsid w:val="00750BA1"/>
    <w:rsid w:val="00753492"/>
    <w:rsid w:val="0075363C"/>
    <w:rsid w:val="00760D93"/>
    <w:rsid w:val="00763732"/>
    <w:rsid w:val="00763A4D"/>
    <w:rsid w:val="00765706"/>
    <w:rsid w:val="007669F9"/>
    <w:rsid w:val="00774A9F"/>
    <w:rsid w:val="00777EE1"/>
    <w:rsid w:val="00790236"/>
    <w:rsid w:val="00791F82"/>
    <w:rsid w:val="00792BE7"/>
    <w:rsid w:val="00793706"/>
    <w:rsid w:val="00795B4F"/>
    <w:rsid w:val="007A407B"/>
    <w:rsid w:val="007A5907"/>
    <w:rsid w:val="007A6E58"/>
    <w:rsid w:val="007B1381"/>
    <w:rsid w:val="007B1A95"/>
    <w:rsid w:val="007B454C"/>
    <w:rsid w:val="007C05D1"/>
    <w:rsid w:val="007C5524"/>
    <w:rsid w:val="007D1976"/>
    <w:rsid w:val="007D3553"/>
    <w:rsid w:val="007D66EF"/>
    <w:rsid w:val="007E1E78"/>
    <w:rsid w:val="007F0B56"/>
    <w:rsid w:val="007F4DF6"/>
    <w:rsid w:val="007F7537"/>
    <w:rsid w:val="0080640C"/>
    <w:rsid w:val="0080715A"/>
    <w:rsid w:val="00811272"/>
    <w:rsid w:val="00813ED4"/>
    <w:rsid w:val="0082006B"/>
    <w:rsid w:val="00822A49"/>
    <w:rsid w:val="00827B96"/>
    <w:rsid w:val="00831BC7"/>
    <w:rsid w:val="00834809"/>
    <w:rsid w:val="00842071"/>
    <w:rsid w:val="00852E17"/>
    <w:rsid w:val="00854DEB"/>
    <w:rsid w:val="0085526E"/>
    <w:rsid w:val="008613DB"/>
    <w:rsid w:val="0086230B"/>
    <w:rsid w:val="008631E8"/>
    <w:rsid w:val="00865342"/>
    <w:rsid w:val="00866D18"/>
    <w:rsid w:val="008719B6"/>
    <w:rsid w:val="0087334F"/>
    <w:rsid w:val="00876EDA"/>
    <w:rsid w:val="008800E0"/>
    <w:rsid w:val="008814BA"/>
    <w:rsid w:val="0088654F"/>
    <w:rsid w:val="008928C2"/>
    <w:rsid w:val="00895A15"/>
    <w:rsid w:val="00896DC0"/>
    <w:rsid w:val="008A2306"/>
    <w:rsid w:val="008A565E"/>
    <w:rsid w:val="008C166B"/>
    <w:rsid w:val="008C42BE"/>
    <w:rsid w:val="008C5E7C"/>
    <w:rsid w:val="008C76B7"/>
    <w:rsid w:val="008D3331"/>
    <w:rsid w:val="008D532F"/>
    <w:rsid w:val="008D79FD"/>
    <w:rsid w:val="008E2AD2"/>
    <w:rsid w:val="008E413C"/>
    <w:rsid w:val="008E5939"/>
    <w:rsid w:val="008E5FD7"/>
    <w:rsid w:val="008F68DC"/>
    <w:rsid w:val="008F77AE"/>
    <w:rsid w:val="008F7863"/>
    <w:rsid w:val="009013D4"/>
    <w:rsid w:val="009066FE"/>
    <w:rsid w:val="00906D7D"/>
    <w:rsid w:val="00907494"/>
    <w:rsid w:val="00912457"/>
    <w:rsid w:val="00913BC1"/>
    <w:rsid w:val="00915719"/>
    <w:rsid w:val="00920D30"/>
    <w:rsid w:val="0092325A"/>
    <w:rsid w:val="009237C3"/>
    <w:rsid w:val="00924E8C"/>
    <w:rsid w:val="00926412"/>
    <w:rsid w:val="00930225"/>
    <w:rsid w:val="0093067A"/>
    <w:rsid w:val="009307B3"/>
    <w:rsid w:val="00931821"/>
    <w:rsid w:val="009332E7"/>
    <w:rsid w:val="00935958"/>
    <w:rsid w:val="00936DEE"/>
    <w:rsid w:val="00944DFC"/>
    <w:rsid w:val="00946B41"/>
    <w:rsid w:val="00954281"/>
    <w:rsid w:val="00954C2A"/>
    <w:rsid w:val="00956792"/>
    <w:rsid w:val="0096017C"/>
    <w:rsid w:val="00962A9C"/>
    <w:rsid w:val="009674D1"/>
    <w:rsid w:val="00974ED6"/>
    <w:rsid w:val="00981CBE"/>
    <w:rsid w:val="0099128F"/>
    <w:rsid w:val="0099350B"/>
    <w:rsid w:val="00997207"/>
    <w:rsid w:val="009978DB"/>
    <w:rsid w:val="009A1D30"/>
    <w:rsid w:val="009A21D4"/>
    <w:rsid w:val="009A3876"/>
    <w:rsid w:val="009A3B2B"/>
    <w:rsid w:val="009B0234"/>
    <w:rsid w:val="009B492D"/>
    <w:rsid w:val="009B5F16"/>
    <w:rsid w:val="009C1C0B"/>
    <w:rsid w:val="009C4C27"/>
    <w:rsid w:val="009D016C"/>
    <w:rsid w:val="009D33F2"/>
    <w:rsid w:val="009D394B"/>
    <w:rsid w:val="009D5A1D"/>
    <w:rsid w:val="009E4086"/>
    <w:rsid w:val="009E478C"/>
    <w:rsid w:val="009E528A"/>
    <w:rsid w:val="009E5C1F"/>
    <w:rsid w:val="009F31C3"/>
    <w:rsid w:val="009F3B96"/>
    <w:rsid w:val="009F4712"/>
    <w:rsid w:val="009F7631"/>
    <w:rsid w:val="009F7A12"/>
    <w:rsid w:val="009F7E38"/>
    <w:rsid w:val="00A000FF"/>
    <w:rsid w:val="00A008DC"/>
    <w:rsid w:val="00A01561"/>
    <w:rsid w:val="00A06AD3"/>
    <w:rsid w:val="00A07A2D"/>
    <w:rsid w:val="00A07ABB"/>
    <w:rsid w:val="00A11ACE"/>
    <w:rsid w:val="00A12325"/>
    <w:rsid w:val="00A14A7E"/>
    <w:rsid w:val="00A25A83"/>
    <w:rsid w:val="00A26ED7"/>
    <w:rsid w:val="00A31D77"/>
    <w:rsid w:val="00A42644"/>
    <w:rsid w:val="00A44D2F"/>
    <w:rsid w:val="00A4733F"/>
    <w:rsid w:val="00A555CF"/>
    <w:rsid w:val="00A63670"/>
    <w:rsid w:val="00A753AC"/>
    <w:rsid w:val="00A82087"/>
    <w:rsid w:val="00A82825"/>
    <w:rsid w:val="00A84B9A"/>
    <w:rsid w:val="00A86DBB"/>
    <w:rsid w:val="00A90B2E"/>
    <w:rsid w:val="00A90CEC"/>
    <w:rsid w:val="00AA2977"/>
    <w:rsid w:val="00AA2978"/>
    <w:rsid w:val="00AA68FD"/>
    <w:rsid w:val="00AB2D65"/>
    <w:rsid w:val="00AB35A3"/>
    <w:rsid w:val="00AB3753"/>
    <w:rsid w:val="00AC4AE8"/>
    <w:rsid w:val="00AC551E"/>
    <w:rsid w:val="00AC7125"/>
    <w:rsid w:val="00AC71EE"/>
    <w:rsid w:val="00AC7769"/>
    <w:rsid w:val="00AD0088"/>
    <w:rsid w:val="00AD2A68"/>
    <w:rsid w:val="00AD2FC7"/>
    <w:rsid w:val="00AD581A"/>
    <w:rsid w:val="00AE282C"/>
    <w:rsid w:val="00AE33E3"/>
    <w:rsid w:val="00AE4030"/>
    <w:rsid w:val="00AE6D77"/>
    <w:rsid w:val="00AE7AD5"/>
    <w:rsid w:val="00AF22FA"/>
    <w:rsid w:val="00AF5ADD"/>
    <w:rsid w:val="00AF5E0A"/>
    <w:rsid w:val="00AF7CAB"/>
    <w:rsid w:val="00B02B76"/>
    <w:rsid w:val="00B074AE"/>
    <w:rsid w:val="00B0755C"/>
    <w:rsid w:val="00B12C02"/>
    <w:rsid w:val="00B151A5"/>
    <w:rsid w:val="00B26F29"/>
    <w:rsid w:val="00B2773B"/>
    <w:rsid w:val="00B279E7"/>
    <w:rsid w:val="00B31845"/>
    <w:rsid w:val="00B3233C"/>
    <w:rsid w:val="00B4237A"/>
    <w:rsid w:val="00B4294C"/>
    <w:rsid w:val="00B44940"/>
    <w:rsid w:val="00B53626"/>
    <w:rsid w:val="00B55A8B"/>
    <w:rsid w:val="00B56678"/>
    <w:rsid w:val="00B57F62"/>
    <w:rsid w:val="00B64B75"/>
    <w:rsid w:val="00B711AD"/>
    <w:rsid w:val="00B7184E"/>
    <w:rsid w:val="00B75DEB"/>
    <w:rsid w:val="00B77C1E"/>
    <w:rsid w:val="00B8004D"/>
    <w:rsid w:val="00B839BC"/>
    <w:rsid w:val="00B8537C"/>
    <w:rsid w:val="00B85863"/>
    <w:rsid w:val="00B85E27"/>
    <w:rsid w:val="00B91FE7"/>
    <w:rsid w:val="00B9448B"/>
    <w:rsid w:val="00B9648C"/>
    <w:rsid w:val="00B96511"/>
    <w:rsid w:val="00BA4BB8"/>
    <w:rsid w:val="00BA6E2C"/>
    <w:rsid w:val="00BA6FDD"/>
    <w:rsid w:val="00BB1B59"/>
    <w:rsid w:val="00BB57DD"/>
    <w:rsid w:val="00BC617A"/>
    <w:rsid w:val="00BD0203"/>
    <w:rsid w:val="00BD5AFA"/>
    <w:rsid w:val="00BE0BDE"/>
    <w:rsid w:val="00BE696D"/>
    <w:rsid w:val="00BE6DE1"/>
    <w:rsid w:val="00BF1494"/>
    <w:rsid w:val="00BF48C6"/>
    <w:rsid w:val="00BF6D1A"/>
    <w:rsid w:val="00C014B0"/>
    <w:rsid w:val="00C03CBA"/>
    <w:rsid w:val="00C05F3E"/>
    <w:rsid w:val="00C06490"/>
    <w:rsid w:val="00C07C3C"/>
    <w:rsid w:val="00C105E3"/>
    <w:rsid w:val="00C12CEE"/>
    <w:rsid w:val="00C143DC"/>
    <w:rsid w:val="00C1584D"/>
    <w:rsid w:val="00C21B92"/>
    <w:rsid w:val="00C2212A"/>
    <w:rsid w:val="00C260FC"/>
    <w:rsid w:val="00C3461E"/>
    <w:rsid w:val="00C363A3"/>
    <w:rsid w:val="00C370B3"/>
    <w:rsid w:val="00C462B4"/>
    <w:rsid w:val="00C46F1D"/>
    <w:rsid w:val="00C51F1B"/>
    <w:rsid w:val="00C5341B"/>
    <w:rsid w:val="00C54BBA"/>
    <w:rsid w:val="00C5674E"/>
    <w:rsid w:val="00C6193E"/>
    <w:rsid w:val="00C62689"/>
    <w:rsid w:val="00C73547"/>
    <w:rsid w:val="00C7435E"/>
    <w:rsid w:val="00C827D1"/>
    <w:rsid w:val="00C928C4"/>
    <w:rsid w:val="00C93567"/>
    <w:rsid w:val="00C95BFB"/>
    <w:rsid w:val="00CA16B3"/>
    <w:rsid w:val="00CA179F"/>
    <w:rsid w:val="00CA1970"/>
    <w:rsid w:val="00CA2B14"/>
    <w:rsid w:val="00CA4781"/>
    <w:rsid w:val="00CB3E6D"/>
    <w:rsid w:val="00CC0B28"/>
    <w:rsid w:val="00CC1BD6"/>
    <w:rsid w:val="00CC1E1B"/>
    <w:rsid w:val="00CC2755"/>
    <w:rsid w:val="00CC419B"/>
    <w:rsid w:val="00CD4029"/>
    <w:rsid w:val="00CD4543"/>
    <w:rsid w:val="00CD5F3D"/>
    <w:rsid w:val="00CD7C96"/>
    <w:rsid w:val="00CE110F"/>
    <w:rsid w:val="00CE26F0"/>
    <w:rsid w:val="00CE37C7"/>
    <w:rsid w:val="00CE426D"/>
    <w:rsid w:val="00CE64A5"/>
    <w:rsid w:val="00CE6892"/>
    <w:rsid w:val="00CF1903"/>
    <w:rsid w:val="00CF2864"/>
    <w:rsid w:val="00CF2BA3"/>
    <w:rsid w:val="00CF2C9A"/>
    <w:rsid w:val="00CF37CC"/>
    <w:rsid w:val="00CF6B0A"/>
    <w:rsid w:val="00D01CCF"/>
    <w:rsid w:val="00D0587C"/>
    <w:rsid w:val="00D070B1"/>
    <w:rsid w:val="00D15662"/>
    <w:rsid w:val="00D15A7A"/>
    <w:rsid w:val="00D21C0F"/>
    <w:rsid w:val="00D22493"/>
    <w:rsid w:val="00D23541"/>
    <w:rsid w:val="00D24B26"/>
    <w:rsid w:val="00D41568"/>
    <w:rsid w:val="00D44FB8"/>
    <w:rsid w:val="00D51419"/>
    <w:rsid w:val="00D527FE"/>
    <w:rsid w:val="00D52E38"/>
    <w:rsid w:val="00D53A36"/>
    <w:rsid w:val="00D60423"/>
    <w:rsid w:val="00D6241F"/>
    <w:rsid w:val="00D71A8E"/>
    <w:rsid w:val="00D742F6"/>
    <w:rsid w:val="00D747DE"/>
    <w:rsid w:val="00D806F3"/>
    <w:rsid w:val="00D84912"/>
    <w:rsid w:val="00D86A74"/>
    <w:rsid w:val="00D92B7B"/>
    <w:rsid w:val="00D93112"/>
    <w:rsid w:val="00D93A15"/>
    <w:rsid w:val="00DA159A"/>
    <w:rsid w:val="00DB2CE5"/>
    <w:rsid w:val="00DB3657"/>
    <w:rsid w:val="00DB370F"/>
    <w:rsid w:val="00DB4954"/>
    <w:rsid w:val="00DC032B"/>
    <w:rsid w:val="00DC2701"/>
    <w:rsid w:val="00DC3841"/>
    <w:rsid w:val="00DC3B30"/>
    <w:rsid w:val="00DC50E5"/>
    <w:rsid w:val="00DD0E53"/>
    <w:rsid w:val="00DD100C"/>
    <w:rsid w:val="00DD2339"/>
    <w:rsid w:val="00DD7707"/>
    <w:rsid w:val="00DE52F3"/>
    <w:rsid w:val="00DF209F"/>
    <w:rsid w:val="00DF6D78"/>
    <w:rsid w:val="00DF78F2"/>
    <w:rsid w:val="00E00B67"/>
    <w:rsid w:val="00E0105C"/>
    <w:rsid w:val="00E10508"/>
    <w:rsid w:val="00E1080F"/>
    <w:rsid w:val="00E10AB0"/>
    <w:rsid w:val="00E11DB2"/>
    <w:rsid w:val="00E1298F"/>
    <w:rsid w:val="00E13252"/>
    <w:rsid w:val="00E13E5F"/>
    <w:rsid w:val="00E14C37"/>
    <w:rsid w:val="00E27B6D"/>
    <w:rsid w:val="00E30054"/>
    <w:rsid w:val="00E317A1"/>
    <w:rsid w:val="00E31EBB"/>
    <w:rsid w:val="00E36D4B"/>
    <w:rsid w:val="00E438B1"/>
    <w:rsid w:val="00E52FFC"/>
    <w:rsid w:val="00E55DB2"/>
    <w:rsid w:val="00E578C8"/>
    <w:rsid w:val="00E606F7"/>
    <w:rsid w:val="00E62AD9"/>
    <w:rsid w:val="00E64567"/>
    <w:rsid w:val="00E66E20"/>
    <w:rsid w:val="00E7069E"/>
    <w:rsid w:val="00E71B21"/>
    <w:rsid w:val="00E73409"/>
    <w:rsid w:val="00E74FBF"/>
    <w:rsid w:val="00E75BCA"/>
    <w:rsid w:val="00E8160A"/>
    <w:rsid w:val="00E834AD"/>
    <w:rsid w:val="00E83BB8"/>
    <w:rsid w:val="00E844D1"/>
    <w:rsid w:val="00E86552"/>
    <w:rsid w:val="00E9008F"/>
    <w:rsid w:val="00E91241"/>
    <w:rsid w:val="00E927D1"/>
    <w:rsid w:val="00EA09FF"/>
    <w:rsid w:val="00EA13AD"/>
    <w:rsid w:val="00EA1BAD"/>
    <w:rsid w:val="00EA4CFE"/>
    <w:rsid w:val="00EA5C53"/>
    <w:rsid w:val="00EA5FEC"/>
    <w:rsid w:val="00EB417E"/>
    <w:rsid w:val="00EC5D6E"/>
    <w:rsid w:val="00ED18D8"/>
    <w:rsid w:val="00ED46EB"/>
    <w:rsid w:val="00ED7760"/>
    <w:rsid w:val="00ED7C45"/>
    <w:rsid w:val="00EE2A11"/>
    <w:rsid w:val="00EE6716"/>
    <w:rsid w:val="00EF14E9"/>
    <w:rsid w:val="00EF1878"/>
    <w:rsid w:val="00EF5118"/>
    <w:rsid w:val="00F00DDE"/>
    <w:rsid w:val="00F020C6"/>
    <w:rsid w:val="00F04357"/>
    <w:rsid w:val="00F06367"/>
    <w:rsid w:val="00F0682A"/>
    <w:rsid w:val="00F07614"/>
    <w:rsid w:val="00F07F69"/>
    <w:rsid w:val="00F117A1"/>
    <w:rsid w:val="00F23CBE"/>
    <w:rsid w:val="00F311F1"/>
    <w:rsid w:val="00F313A2"/>
    <w:rsid w:val="00F3758C"/>
    <w:rsid w:val="00F37B9B"/>
    <w:rsid w:val="00F40486"/>
    <w:rsid w:val="00F413E4"/>
    <w:rsid w:val="00F46142"/>
    <w:rsid w:val="00F53540"/>
    <w:rsid w:val="00F65B74"/>
    <w:rsid w:val="00F67553"/>
    <w:rsid w:val="00F72356"/>
    <w:rsid w:val="00F73E57"/>
    <w:rsid w:val="00F743A2"/>
    <w:rsid w:val="00F771D3"/>
    <w:rsid w:val="00F90D49"/>
    <w:rsid w:val="00F912EE"/>
    <w:rsid w:val="00FA0E31"/>
    <w:rsid w:val="00FA2B52"/>
    <w:rsid w:val="00FA62E1"/>
    <w:rsid w:val="00FA6A89"/>
    <w:rsid w:val="00FA72C6"/>
    <w:rsid w:val="00FB3B17"/>
    <w:rsid w:val="00FB4189"/>
    <w:rsid w:val="00FB4C2A"/>
    <w:rsid w:val="00FC205A"/>
    <w:rsid w:val="00FD126F"/>
    <w:rsid w:val="00FD37E3"/>
    <w:rsid w:val="00FD408D"/>
    <w:rsid w:val="00FD4863"/>
    <w:rsid w:val="00FD4A93"/>
    <w:rsid w:val="00FD55E4"/>
    <w:rsid w:val="00FD61C4"/>
    <w:rsid w:val="00FD7D12"/>
    <w:rsid w:val="00FE06D3"/>
    <w:rsid w:val="00FE0704"/>
    <w:rsid w:val="00FF36EC"/>
    <w:rsid w:val="00FF67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http://schema.highwire.org/NLM/Journal"/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3A2"/>
  </w:style>
  <w:style w:type="paragraph" w:styleId="Heading1">
    <w:name w:val="heading 1"/>
    <w:basedOn w:val="Normal"/>
    <w:link w:val="Heading1Char"/>
    <w:uiPriority w:val="9"/>
    <w:qFormat/>
    <w:rsid w:val="00DD23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23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540CD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56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apple-converted-space">
    <w:name w:val="apple-converted-space"/>
    <w:basedOn w:val="DefaultParagraphFont"/>
    <w:rsid w:val="00C5674E"/>
  </w:style>
  <w:style w:type="character" w:styleId="Strong">
    <w:name w:val="Strong"/>
    <w:basedOn w:val="DefaultParagraphFont"/>
    <w:uiPriority w:val="22"/>
    <w:qFormat/>
    <w:rsid w:val="009F31C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5064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506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50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6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642"/>
    <w:rPr>
      <w:rFonts w:ascii="Tahoma" w:hAnsi="Tahoma" w:cs="Tahoma"/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3718B8"/>
  </w:style>
  <w:style w:type="character" w:styleId="Hyperlink">
    <w:name w:val="Hyperlink"/>
    <w:basedOn w:val="DefaultParagraphFont"/>
    <w:uiPriority w:val="99"/>
    <w:unhideWhenUsed/>
    <w:rsid w:val="003718B8"/>
    <w:rPr>
      <w:rFonts w:cs="Times New Roman"/>
      <w:color w:val="0000FF"/>
      <w:u w:val="single"/>
    </w:rPr>
  </w:style>
  <w:style w:type="paragraph" w:customStyle="1" w:styleId="contrib-group">
    <w:name w:val="contrib-group"/>
    <w:basedOn w:val="Normal"/>
    <w:rsid w:val="00DD23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DD2339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1">
    <w:name w:val="Titolo1"/>
    <w:basedOn w:val="DefaultParagraphFont"/>
    <w:rsid w:val="00DD2339"/>
  </w:style>
  <w:style w:type="character" w:customStyle="1" w:styleId="Heading2Char">
    <w:name w:val="Heading 2 Char"/>
    <w:basedOn w:val="DefaultParagraphFont"/>
    <w:link w:val="Heading2"/>
    <w:uiPriority w:val="9"/>
    <w:rsid w:val="00DD23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me">
    <w:name w:val="name"/>
    <w:basedOn w:val="DefaultParagraphFont"/>
    <w:rsid w:val="00E834AD"/>
  </w:style>
  <w:style w:type="character" w:customStyle="1" w:styleId="slug-pub-date">
    <w:name w:val="slug-pub-date"/>
    <w:basedOn w:val="DefaultParagraphFont"/>
    <w:rsid w:val="00E834AD"/>
  </w:style>
  <w:style w:type="character" w:customStyle="1" w:styleId="slug-vol">
    <w:name w:val="slug-vol"/>
    <w:basedOn w:val="DefaultParagraphFont"/>
    <w:rsid w:val="00E834AD"/>
  </w:style>
  <w:style w:type="character" w:customStyle="1" w:styleId="cit-sep">
    <w:name w:val="cit-sep"/>
    <w:basedOn w:val="DefaultParagraphFont"/>
    <w:rsid w:val="00E834AD"/>
  </w:style>
  <w:style w:type="character" w:customStyle="1" w:styleId="slug-pages">
    <w:name w:val="slug-pages"/>
    <w:basedOn w:val="DefaultParagraphFont"/>
    <w:rsid w:val="00E834AD"/>
  </w:style>
  <w:style w:type="paragraph" w:styleId="Header">
    <w:name w:val="header"/>
    <w:basedOn w:val="Normal"/>
    <w:link w:val="HeaderChar"/>
    <w:uiPriority w:val="99"/>
    <w:unhideWhenUsed/>
    <w:rsid w:val="00E816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60A"/>
  </w:style>
  <w:style w:type="paragraph" w:styleId="Footer">
    <w:name w:val="footer"/>
    <w:basedOn w:val="Normal"/>
    <w:link w:val="FooterChar"/>
    <w:uiPriority w:val="99"/>
    <w:unhideWhenUsed/>
    <w:rsid w:val="00E816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60A"/>
  </w:style>
  <w:style w:type="character" w:customStyle="1" w:styleId="zmsearchresult">
    <w:name w:val="zmsearchresult"/>
    <w:basedOn w:val="DefaultParagraphFont"/>
    <w:rsid w:val="005104AE"/>
  </w:style>
  <w:style w:type="paragraph" w:customStyle="1" w:styleId="authors">
    <w:name w:val="authors"/>
    <w:basedOn w:val="Normal"/>
    <w:rsid w:val="00FF3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mphasis">
    <w:name w:val="Emphasis"/>
    <w:basedOn w:val="DefaultParagraphFont"/>
    <w:uiPriority w:val="20"/>
    <w:qFormat/>
    <w:rsid w:val="00FF36EC"/>
    <w:rPr>
      <w:i/>
      <w:iCs/>
    </w:rPr>
  </w:style>
  <w:style w:type="character" w:customStyle="1" w:styleId="highlight">
    <w:name w:val="highlight"/>
    <w:basedOn w:val="DefaultParagraphFont"/>
    <w:rsid w:val="00EA09FF"/>
  </w:style>
  <w:style w:type="table" w:styleId="TableGrid">
    <w:name w:val="Table Grid"/>
    <w:basedOn w:val="TableNormal"/>
    <w:uiPriority w:val="59"/>
    <w:rsid w:val="001417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ubmedlink">
    <w:name w:val="pubmedlink"/>
    <w:basedOn w:val="DefaultParagraphFont"/>
    <w:rsid w:val="005C1DC7"/>
  </w:style>
  <w:style w:type="character" w:customStyle="1" w:styleId="paragraph">
    <w:name w:val="paragraph"/>
    <w:basedOn w:val="DefaultParagraphFont"/>
    <w:rsid w:val="005C1DC7"/>
  </w:style>
  <w:style w:type="character" w:customStyle="1" w:styleId="st">
    <w:name w:val="st"/>
    <w:basedOn w:val="DefaultParagraphFont"/>
    <w:rsid w:val="00041DBD"/>
  </w:style>
  <w:style w:type="character" w:customStyle="1" w:styleId="nlmstring-name">
    <w:name w:val="nlm_string-name"/>
    <w:basedOn w:val="DefaultParagraphFont"/>
    <w:rsid w:val="00723AD4"/>
  </w:style>
  <w:style w:type="character" w:styleId="HTMLCite">
    <w:name w:val="HTML Cite"/>
    <w:basedOn w:val="DefaultParagraphFont"/>
    <w:uiPriority w:val="99"/>
    <w:semiHidden/>
    <w:unhideWhenUsed/>
    <w:rsid w:val="006D3797"/>
    <w:rPr>
      <w:i/>
      <w:iCs/>
    </w:rPr>
  </w:style>
  <w:style w:type="character" w:customStyle="1" w:styleId="slug-doi">
    <w:name w:val="slug-doi"/>
    <w:basedOn w:val="DefaultParagraphFont"/>
    <w:rsid w:val="006D3797"/>
  </w:style>
  <w:style w:type="character" w:customStyle="1" w:styleId="cit-pub-date">
    <w:name w:val="cit-pub-date"/>
    <w:basedOn w:val="DefaultParagraphFont"/>
    <w:rsid w:val="006D3797"/>
  </w:style>
  <w:style w:type="character" w:customStyle="1" w:styleId="cit-source">
    <w:name w:val="cit-source"/>
    <w:basedOn w:val="DefaultParagraphFont"/>
    <w:rsid w:val="006D3797"/>
  </w:style>
  <w:style w:type="character" w:customStyle="1" w:styleId="cit-vol">
    <w:name w:val="cit-vol"/>
    <w:basedOn w:val="DefaultParagraphFont"/>
    <w:rsid w:val="006D3797"/>
  </w:style>
  <w:style w:type="character" w:customStyle="1" w:styleId="cit-fpage">
    <w:name w:val="cit-fpage"/>
    <w:basedOn w:val="DefaultParagraphFont"/>
    <w:rsid w:val="006D3797"/>
  </w:style>
  <w:style w:type="character" w:customStyle="1" w:styleId="named-content">
    <w:name w:val="named-content"/>
    <w:basedOn w:val="DefaultParagraphFont"/>
    <w:rsid w:val="006D3797"/>
  </w:style>
  <w:style w:type="character" w:customStyle="1" w:styleId="cit">
    <w:name w:val="cit"/>
    <w:basedOn w:val="DefaultParagraphFont"/>
    <w:rsid w:val="00AE7AD5"/>
  </w:style>
  <w:style w:type="character" w:customStyle="1" w:styleId="fm-vol-iss-date">
    <w:name w:val="fm-vol-iss-date"/>
    <w:basedOn w:val="DefaultParagraphFont"/>
    <w:rsid w:val="00AE7AD5"/>
  </w:style>
  <w:style w:type="character" w:customStyle="1" w:styleId="doi">
    <w:name w:val="doi"/>
    <w:basedOn w:val="DefaultParagraphFont"/>
    <w:rsid w:val="00AE7AD5"/>
  </w:style>
  <w:style w:type="character" w:customStyle="1" w:styleId="fm-citation-ids-label">
    <w:name w:val="fm-citation-ids-label"/>
    <w:basedOn w:val="DefaultParagraphFont"/>
    <w:rsid w:val="00AE7AD5"/>
  </w:style>
  <w:style w:type="paragraph" w:styleId="Revision">
    <w:name w:val="Revision"/>
    <w:hidden/>
    <w:uiPriority w:val="99"/>
    <w:semiHidden/>
    <w:rsid w:val="00AB2D6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743A2"/>
  </w:style>
  <w:style w:type="paragraph" w:styleId="Titolo1">
    <w:name w:val="heading 1"/>
    <w:basedOn w:val="Normale"/>
    <w:link w:val="Titolo1Carattere"/>
    <w:uiPriority w:val="9"/>
    <w:qFormat/>
    <w:rsid w:val="00DD23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D23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link w:val="ParagrafoelencoCarattere"/>
    <w:uiPriority w:val="99"/>
    <w:qFormat/>
    <w:rsid w:val="00540CDA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C56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apple-converted-space">
    <w:name w:val="apple-converted-space"/>
    <w:basedOn w:val="Carpredefinitoparagrafo"/>
    <w:rsid w:val="00C5674E"/>
  </w:style>
  <w:style w:type="character" w:styleId="Enfasigrassetto">
    <w:name w:val="Strong"/>
    <w:basedOn w:val="Carpredefinitoparagrafo"/>
    <w:uiPriority w:val="22"/>
    <w:qFormat/>
    <w:rsid w:val="009F31C3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250642"/>
    <w:rPr>
      <w:sz w:val="16"/>
      <w:szCs w:val="16"/>
    </w:rPr>
  </w:style>
  <w:style w:type="paragraph" w:styleId="Testocommento">
    <w:name w:val="annotation text"/>
    <w:basedOn w:val="Normale"/>
    <w:link w:val="TestocommentoCarattere"/>
    <w:unhideWhenUsed/>
    <w:rsid w:val="0025064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25064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5064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5064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0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50642"/>
    <w:rPr>
      <w:rFonts w:ascii="Tahoma" w:hAnsi="Tahoma" w:cs="Tahoma"/>
      <w:sz w:val="16"/>
      <w:szCs w:val="16"/>
    </w:rPr>
  </w:style>
  <w:style w:type="character" w:customStyle="1" w:styleId="ParagrafoelencoCarattere">
    <w:name w:val="Paragrafo elenco Carattere"/>
    <w:basedOn w:val="Carpredefinitoparagrafo"/>
    <w:link w:val="Paragrafoelenco"/>
    <w:uiPriority w:val="99"/>
    <w:rsid w:val="003718B8"/>
  </w:style>
  <w:style w:type="character" w:styleId="Collegamentoipertestuale">
    <w:name w:val="Hyperlink"/>
    <w:basedOn w:val="Carpredefinitoparagrafo"/>
    <w:uiPriority w:val="99"/>
    <w:unhideWhenUsed/>
    <w:rsid w:val="003718B8"/>
    <w:rPr>
      <w:rFonts w:cs="Times New Roman"/>
      <w:color w:val="0000FF"/>
      <w:u w:val="single"/>
    </w:rPr>
  </w:style>
  <w:style w:type="paragraph" w:customStyle="1" w:styleId="contrib-group">
    <w:name w:val="contrib-group"/>
    <w:basedOn w:val="Normale"/>
    <w:rsid w:val="00DD23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DD2339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10">
    <w:name w:val="Titolo1"/>
    <w:basedOn w:val="Carpredefinitoparagrafo"/>
    <w:rsid w:val="00DD2339"/>
  </w:style>
  <w:style w:type="character" w:customStyle="1" w:styleId="Titolo2Carattere">
    <w:name w:val="Titolo 2 Carattere"/>
    <w:basedOn w:val="Carpredefinitoparagrafo"/>
    <w:link w:val="Titolo2"/>
    <w:uiPriority w:val="9"/>
    <w:rsid w:val="00DD23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me">
    <w:name w:val="name"/>
    <w:basedOn w:val="Carpredefinitoparagrafo"/>
    <w:rsid w:val="00E834AD"/>
  </w:style>
  <w:style w:type="character" w:customStyle="1" w:styleId="slug-pub-date">
    <w:name w:val="slug-pub-date"/>
    <w:basedOn w:val="Carpredefinitoparagrafo"/>
    <w:rsid w:val="00E834AD"/>
  </w:style>
  <w:style w:type="character" w:customStyle="1" w:styleId="slug-vol">
    <w:name w:val="slug-vol"/>
    <w:basedOn w:val="Carpredefinitoparagrafo"/>
    <w:rsid w:val="00E834AD"/>
  </w:style>
  <w:style w:type="character" w:customStyle="1" w:styleId="cit-sep">
    <w:name w:val="cit-sep"/>
    <w:basedOn w:val="Carpredefinitoparagrafo"/>
    <w:rsid w:val="00E834AD"/>
  </w:style>
  <w:style w:type="character" w:customStyle="1" w:styleId="slug-pages">
    <w:name w:val="slug-pages"/>
    <w:basedOn w:val="Carpredefinitoparagrafo"/>
    <w:rsid w:val="00E834AD"/>
  </w:style>
  <w:style w:type="paragraph" w:styleId="Intestazione">
    <w:name w:val="header"/>
    <w:basedOn w:val="Normale"/>
    <w:link w:val="IntestazioneCarattere"/>
    <w:uiPriority w:val="99"/>
    <w:unhideWhenUsed/>
    <w:rsid w:val="00E816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8160A"/>
  </w:style>
  <w:style w:type="paragraph" w:styleId="Pidipagina">
    <w:name w:val="footer"/>
    <w:basedOn w:val="Normale"/>
    <w:link w:val="PidipaginaCarattere"/>
    <w:uiPriority w:val="99"/>
    <w:unhideWhenUsed/>
    <w:rsid w:val="00E816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8160A"/>
  </w:style>
  <w:style w:type="character" w:customStyle="1" w:styleId="zmsearchresult">
    <w:name w:val="zmsearchresult"/>
    <w:basedOn w:val="Carpredefinitoparagrafo"/>
    <w:rsid w:val="005104AE"/>
  </w:style>
  <w:style w:type="paragraph" w:customStyle="1" w:styleId="authors">
    <w:name w:val="authors"/>
    <w:basedOn w:val="Normale"/>
    <w:rsid w:val="00FF3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corsivo">
    <w:name w:val="Emphasis"/>
    <w:basedOn w:val="Carpredefinitoparagrafo"/>
    <w:uiPriority w:val="20"/>
    <w:qFormat/>
    <w:rsid w:val="00FF36EC"/>
    <w:rPr>
      <w:i/>
      <w:iCs/>
    </w:rPr>
  </w:style>
  <w:style w:type="character" w:customStyle="1" w:styleId="highlight">
    <w:name w:val="highlight"/>
    <w:basedOn w:val="Carpredefinitoparagrafo"/>
    <w:rsid w:val="00EA09FF"/>
  </w:style>
  <w:style w:type="table" w:styleId="Grigliatabella">
    <w:name w:val="Table Grid"/>
    <w:basedOn w:val="Tabellanormale"/>
    <w:uiPriority w:val="59"/>
    <w:rsid w:val="00141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ubmedlink">
    <w:name w:val="pubmedlink"/>
    <w:basedOn w:val="Carpredefinitoparagrafo"/>
    <w:rsid w:val="005C1DC7"/>
  </w:style>
  <w:style w:type="character" w:customStyle="1" w:styleId="paragraph">
    <w:name w:val="paragraph"/>
    <w:basedOn w:val="Carpredefinitoparagrafo"/>
    <w:rsid w:val="005C1DC7"/>
  </w:style>
  <w:style w:type="character" w:customStyle="1" w:styleId="st">
    <w:name w:val="st"/>
    <w:basedOn w:val="Carpredefinitoparagrafo"/>
    <w:rsid w:val="00041DBD"/>
  </w:style>
  <w:style w:type="character" w:customStyle="1" w:styleId="nlmstring-name">
    <w:name w:val="nlm_string-name"/>
    <w:basedOn w:val="Carpredefinitoparagrafo"/>
    <w:rsid w:val="00723AD4"/>
  </w:style>
  <w:style w:type="character" w:styleId="CitazioneHTML">
    <w:name w:val="HTML Cite"/>
    <w:basedOn w:val="Carpredefinitoparagrafo"/>
    <w:uiPriority w:val="99"/>
    <w:semiHidden/>
    <w:unhideWhenUsed/>
    <w:rsid w:val="006D3797"/>
    <w:rPr>
      <w:i/>
      <w:iCs/>
    </w:rPr>
  </w:style>
  <w:style w:type="character" w:customStyle="1" w:styleId="slug-doi">
    <w:name w:val="slug-doi"/>
    <w:basedOn w:val="Carpredefinitoparagrafo"/>
    <w:rsid w:val="006D3797"/>
  </w:style>
  <w:style w:type="character" w:customStyle="1" w:styleId="cit-pub-date">
    <w:name w:val="cit-pub-date"/>
    <w:basedOn w:val="Carpredefinitoparagrafo"/>
    <w:rsid w:val="006D3797"/>
  </w:style>
  <w:style w:type="character" w:customStyle="1" w:styleId="cit-source">
    <w:name w:val="cit-source"/>
    <w:basedOn w:val="Carpredefinitoparagrafo"/>
    <w:rsid w:val="006D3797"/>
  </w:style>
  <w:style w:type="character" w:customStyle="1" w:styleId="cit-vol">
    <w:name w:val="cit-vol"/>
    <w:basedOn w:val="Carpredefinitoparagrafo"/>
    <w:rsid w:val="006D3797"/>
  </w:style>
  <w:style w:type="character" w:customStyle="1" w:styleId="cit-fpage">
    <w:name w:val="cit-fpage"/>
    <w:basedOn w:val="Carpredefinitoparagrafo"/>
    <w:rsid w:val="006D3797"/>
  </w:style>
  <w:style w:type="character" w:customStyle="1" w:styleId="named-content">
    <w:name w:val="named-content"/>
    <w:basedOn w:val="Carpredefinitoparagrafo"/>
    <w:rsid w:val="006D3797"/>
  </w:style>
  <w:style w:type="character" w:customStyle="1" w:styleId="cit">
    <w:name w:val="cit"/>
    <w:basedOn w:val="Carpredefinitoparagrafo"/>
    <w:rsid w:val="00AE7AD5"/>
  </w:style>
  <w:style w:type="character" w:customStyle="1" w:styleId="fm-vol-iss-date">
    <w:name w:val="fm-vol-iss-date"/>
    <w:basedOn w:val="Carpredefinitoparagrafo"/>
    <w:rsid w:val="00AE7AD5"/>
  </w:style>
  <w:style w:type="character" w:customStyle="1" w:styleId="doi">
    <w:name w:val="doi"/>
    <w:basedOn w:val="Carpredefinitoparagrafo"/>
    <w:rsid w:val="00AE7AD5"/>
  </w:style>
  <w:style w:type="character" w:customStyle="1" w:styleId="fm-citation-ids-label">
    <w:name w:val="fm-citation-ids-label"/>
    <w:basedOn w:val="Carpredefinitoparagrafo"/>
    <w:rsid w:val="00AE7AD5"/>
  </w:style>
  <w:style w:type="paragraph" w:styleId="Revisione">
    <w:name w:val="Revision"/>
    <w:hidden/>
    <w:uiPriority w:val="99"/>
    <w:semiHidden/>
    <w:rsid w:val="00AB2D6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9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45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8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64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21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0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3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8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5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4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7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2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23056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2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3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216559">
          <w:marLeft w:val="144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62967">
          <w:marLeft w:val="144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31962">
          <w:marLeft w:val="144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28879">
          <w:marLeft w:val="144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30274">
          <w:marLeft w:val="144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8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165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9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241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2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442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6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1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5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43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6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05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9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13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1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7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96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858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57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4422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1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4674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3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1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8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38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33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02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5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64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63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07874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711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9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8759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2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7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9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76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3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2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8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2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4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0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3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2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2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2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3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7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42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6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07/relationships/stylesWithEffects" Target="stylesWithEffects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3146FB-BAEE-465F-BC15-3175F63E8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82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' Luigi Bocconi</Company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Default</dc:creator>
  <cp:lastModifiedBy>jepartosa</cp:lastModifiedBy>
  <cp:revision>4</cp:revision>
  <cp:lastPrinted>2014-11-14T14:30:00Z</cp:lastPrinted>
  <dcterms:created xsi:type="dcterms:W3CDTF">2015-03-23T15:12:00Z</dcterms:created>
  <dcterms:modified xsi:type="dcterms:W3CDTF">2016-01-06T19:22:00Z</dcterms:modified>
</cp:coreProperties>
</file>